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1 </w:t>
      </w:r>
    </w:p>
    <w:p>
      <w:pPr>
        <w:pStyle w:val="Normal"/>
        <w:rPr>
          <w:b/>
          <w:b/>
          <w:bCs/>
          <w:vertAlign w:val="superscript"/>
        </w:rPr>
      </w:pPr>
      <w:r>
        <w:rPr>
          <w:b/>
          <w:bCs/>
        </w:rPr>
        <w:t>Changes in IC</w:t>
      </w:r>
      <w:r>
        <w:rPr>
          <w:b/>
          <w:bCs/>
          <w:vertAlign w:val="subscript"/>
        </w:rPr>
        <w:t>50</w:t>
      </w:r>
      <w:r>
        <w:rPr>
          <w:b/>
          <w:bCs/>
        </w:rPr>
        <w:t xml:space="preserve"> (nM) between 10 and 60 min with or without preincubation</w:t>
      </w:r>
      <w:r>
        <w:rPr>
          <w:b/>
          <w:bCs/>
          <w:vertAlign w:val="superscript"/>
        </w:rPr>
        <w:t>a</w:t>
      </w:r>
    </w:p>
    <w:p>
      <w:pPr>
        <w:pStyle w:val="Normal"/>
        <w:rPr>
          <w:b/>
          <w:b/>
          <w:bCs/>
          <w:vertAlign w:val="superscript"/>
        </w:rPr>
      </w:pPr>
      <w:r>
        <w:rPr>
          <w:b/>
          <w:bCs/>
          <w:vertAlign w:val="superscript"/>
        </w:rPr>
      </w:r>
    </w:p>
    <w:tbl>
      <w:tblPr>
        <w:tblW w:w="146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861"/>
        <w:gridCol w:w="1032"/>
        <w:gridCol w:w="1033"/>
        <w:gridCol w:w="1032"/>
        <w:gridCol w:w="1033"/>
        <w:gridCol w:w="1033"/>
        <w:gridCol w:w="1032"/>
        <w:gridCol w:w="1033"/>
        <w:gridCol w:w="1032"/>
        <w:gridCol w:w="1033"/>
        <w:gridCol w:w="1032"/>
        <w:gridCol w:w="1033"/>
        <w:gridCol w:w="1033"/>
      </w:tblGrid>
      <w:tr>
        <w:trPr>
          <w:trHeight w:val="67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Time mi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B/Perth wt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B/Perth D197E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Miss’piH1N1 wt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Miss’pi H1N1 H274Y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Fukui H3N2 w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Fukui H3N2 E119V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G70C H1N9 w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G70C H1N9 E119G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G70C H1N9 R292K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Swine pH1N1wt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Avian H5N1 Clade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Avian H5N1 Clade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Zanamivir No pr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6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2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0'/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7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.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3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seltamivir No pr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0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49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.3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5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13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4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0'/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.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3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ramivir No pr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.7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.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0'/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9.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8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7.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.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7.0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Zanamivir 30’ Pr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.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0'/1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.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6.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2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seltamivir 30’ Pr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4.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8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29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8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4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69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6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0'/1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3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5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.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0.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2.5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ramivir 30’Pr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.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</w:tr>
      <w:tr>
        <w:trPr>
          <w:trHeight w:val="22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0'/1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0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IC</w:t>
      </w:r>
      <w:r>
        <w:rPr>
          <w:vertAlign w:val="subscript"/>
        </w:rPr>
        <w:t>50</w:t>
      </w:r>
      <w:r>
        <w:rPr/>
        <w:t xml:space="preserve"> values are the average of duplicate assays.</w:t>
      </w:r>
    </w:p>
    <w:p>
      <w:pPr>
        <w:pStyle w:val="Normal"/>
        <w:rPr>
          <w:rFonts w:eastAsia="Batang;Japanese Gothic"/>
          <w:ins w:id="4" w:author="McKimm-Breschkin, Jenny (CMSE, Parkville)" w:date="2011-07-21T17:16:00Z"/>
        </w:rPr>
      </w:pPr>
      <w:ins w:id="0" w:author="McKimm-Breschkin, Jenny (CMSE, Parkville)" w:date="2011-07-21T17:16:00Z">
        <w:r>
          <w:rPr>
            <w:b/>
            <w:bCs/>
            <w:vertAlign w:val="superscript"/>
          </w:rPr>
          <w:t>b</w:t>
        </w:r>
      </w:ins>
      <w:ins w:id="1" w:author="McKimm-Breschkin, Jenny (CMSE, Parkville)" w:date="2011-07-21T17:16:00Z">
        <w:r>
          <w:rPr>
            <w:b/>
            <w:bCs/>
          </w:rPr>
          <w:t xml:space="preserve"> </w:t>
        </w:r>
      </w:ins>
      <w:ins w:id="2" w:author="McKimm-Breschkin, Jenny (CMSE, Parkville)" w:date="2011-07-21T17:16:00Z">
        <w:r>
          <w:rPr>
            <w:rFonts w:eastAsia="Batang;Japanese Gothic"/>
            <w:bCs/>
          </w:rPr>
          <w:t xml:space="preserve">Viruses , wt = wild type, mutants have specific mutation defined. B/Perth/211/01, A/Mississippi/03/01, A/Fukui/45/04, A/NWS/tern/Australia/G70C/75, pandemic H1N1 </w:t>
        </w:r>
      </w:ins>
      <w:ins w:id="3" w:author="McKimm-Breschkin, Jenny (CMSE, Parkville)" w:date="2011-07-21T17:16:00Z">
        <w:r>
          <w:rPr/>
          <w:t>A/Swine/Shepparton/2009, avian H5N1 Vietnam clade 1, avian H5N1 Indonesian clade 2.</w:t>
        </w:r>
      </w:ins>
    </w:p>
    <w:p>
      <w:pPr>
        <w:pStyle w:val="Normal"/>
        <w:rPr>
          <w:rFonts w:eastAsia="Batang;Japanese Gothic"/>
          <w:ins w:id="6" w:author="McKimm-Breschkin, Jenny (CMSE, Parkville)" w:date="2011-07-21T17:16:00Z"/>
        </w:rPr>
      </w:pPr>
      <w:ins w:id="5" w:author="McKimm-Breschkin, Jenny (CMSE, Parkville)" w:date="2011-07-21T17:16:00Z">
        <w:r>
          <w:rPr>
            <w:rFonts w:eastAsia="Batang;Japanese Gothic"/>
          </w:rPr>
        </w:r>
      </w:ins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06:52:00Z</dcterms:created>
  <dc:creator>McKimm-Breschkin, Jenny (CMSE, Parkville)</dc:creator>
  <dc:description/>
  <cp:keywords/>
  <dc:language>en-US</dc:language>
  <cp:lastModifiedBy>McKimm-Breschkin, Jenny (CMSE, Parkville)</cp:lastModifiedBy>
  <cp:lastPrinted>2011-07-21T17:16:00Z</cp:lastPrinted>
  <dcterms:modified xsi:type="dcterms:W3CDTF">2011-07-21T07:16:00Z</dcterms:modified>
  <cp:revision>2</cp:revision>
  <dc:subject/>
  <dc:title>Supplementary Table 1 </dc:title>
</cp:coreProperties>
</file>